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  <w:szCs w:val="24"/>
          <w:lang w:val="en-US"/>
        </w:rPr>
      </w:pPr>
      <w:r>
        <w:fldChar w:fldCharType="begin"/>
      </w:r>
      <w:r>
        <w:rPr>
          <w:sz w:val="24"/>
          <w:b/>
          <w:szCs w:val="24"/>
          <w:lang w:val="en-US"/>
        </w:rPr>
        <w:instrText xml:space="preserve"> ADDIN </w:instrText>
      </w:r>
      <w:r>
        <w:rPr>
          <w:b/>
          <w:sz w:val="24"/>
          <w:szCs w:val="24"/>
          <w:lang w:val="en-US"/>
        </w:rPr>
      </w:r>
      <w:r>
        <w:rPr>
          <w:sz w:val="24"/>
          <w:b/>
          <w:szCs w:val="24"/>
          <w:lang w:val="en-US"/>
        </w:rPr>
        <w:fldChar w:fldCharType="separate"/>
      </w:r>
      <w:r>
        <w:rPr>
          <w:b/>
          <w:sz w:val="24"/>
          <w:szCs w:val="24"/>
          <w:lang w:val="en-US"/>
        </w:rPr>
      </w:r>
      <w:r>
        <w:rPr>
          <w:b/>
          <w:sz w:val="24"/>
          <w:szCs w:val="24"/>
          <w:lang w:val="en-US"/>
        </w:rPr>
      </w:r>
      <w:r>
        <w:rPr>
          <w:sz w:val="24"/>
          <w:b/>
          <w:szCs w:val="24"/>
          <w:lang w:val="en-US"/>
        </w:rPr>
        <w:fldChar w:fldCharType="end"/>
      </w:r>
      <w:r>
        <w:fldChar w:fldCharType="begin"/>
      </w:r>
      <w:r>
        <w:rPr>
          <w:sz w:val="24"/>
          <w:b/>
          <w:szCs w:val="24"/>
          <w:lang w:val="en-US"/>
        </w:rPr>
        <w:instrText xml:space="preserve"> ADDIN </w:instrText>
      </w:r>
      <w:r>
        <w:rPr>
          <w:b/>
          <w:sz w:val="24"/>
          <w:szCs w:val="24"/>
          <w:lang w:val="en-US"/>
        </w:rPr>
      </w:r>
      <w:r>
        <w:rPr>
          <w:sz w:val="24"/>
          <w:b/>
          <w:szCs w:val="24"/>
          <w:lang w:val="en-US"/>
        </w:rPr>
        <w:fldChar w:fldCharType="separate"/>
      </w:r>
      <w:r>
        <w:rPr>
          <w:b/>
          <w:sz w:val="24"/>
          <w:szCs w:val="24"/>
          <w:lang w:val="en-US"/>
        </w:rPr>
      </w:r>
      <w:r>
        <w:rPr>
          <w:b/>
          <w:sz w:val="24"/>
          <w:szCs w:val="24"/>
          <w:lang w:val="en-US"/>
        </w:rPr>
      </w:r>
      <w:r>
        <w:rPr>
          <w:sz w:val="24"/>
          <w:b/>
          <w:szCs w:val="24"/>
          <w:lang w:val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2</w:t>
      </w:r>
    </w:p>
    <w:tbl>
      <w:tblPr>
        <w:tblW w:w="95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6946"/>
      </w:tblGrid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cus ID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Loci successfully used in both approaches (</w:t>
            </w:r>
            <w:r>
              <w:rPr>
                <w:rFonts w:cs="Times New Roman" w:ascii="Times New Roman" w:hAnsi="Times New Roman"/>
                <w:i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301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3,  T_114280_3,  1190,  9058,  115344_9,  EQ122780_25,  EQ112275_15,  116778_16,  EQ119830_7,  T_121363_3,  116781_7,  2005,  4056,  T_113277_13,  113277_3,  1009,  D_123281_6,  T_110937_1,  D_113788_1,  E_10154,  8034,  D_115338_1,  T_110782_5,  115777_9,  t_118793_2,  T_124797_1,  T_113789_2,  D_119787_3,  EQ118777_8,  115286_14,  T_118284_3,  118831_16,  1028,  T_111365_1,  T_126045_11,  T_125284_1,  Q_114320_1,  111775_7,  EQ120781_14,  1012,  126536_5,  120288_7,  127001_41,  EQ118272_44,  E_10433,  E_10281,  9012__R,  T_121869,  T_123332_2,  D_124827_1,  T_124862_1,  d_112364_1,  T_121287_2,  T_114320_3,  e_10259,  EQ119772_18,  10114,  2084,  D_111311_3,  EQ121271_13,  4060,  T_118311_1,  D_124856_2_R,  1124,  Ap6,  D_120285_5,  117798_39,  122302_23,  9022,  D_110779_11,  1166,  111781_2,  d_111781_35,  E_10163,  D_114784_1,  10005,  T_112845_2,  D_118840_1,  D_122331_3,  d_127003_33,  10067,  D_124381_3,  10042,  113807_17,  EQ121793_32,  e_10207,  125808_17,  T_126506_9,  T_126506_7,  3014,  Q_111335_1,  D_115307_1,  EQ128005_11,  T_120865_1,  118775_21,  8020,  d_128502_3,  6040,  EQ119832_7,  D_114374_2,  T_124842_5,  E_10181,  D_111318_2,  1010,  2028,  EQ122775_4,  EQ128026_6,  T_122307_2,  5015,  2020,  D_113779_1,  3066,  EQ119780_7,  Q_111778_5,  E_10327,  10137,  127014_29,  D_114323_1,  2058,  E_10397,  T_110780_11,  T_127517_4,  D_110823_1,  D_126006_4,  T_124303_3,  D_118836_5,  t_120784_5,  6007,  E_10193,  d_121326_1,  EQ112302_6,  D_125281_15,  D_117817_2,  D_125281_17,  T_111796_1,  112311_3,  EQ114773_18,  t_126532_4,  EQ110821_17,  5067,  D_121298_32,  120943_7,  E_10213,  D_128027_1,  D_120035_1,  D_122804_5,  3022,  D_115276_6_G,  t_111310_1, 127526_12,  d_125772_1,  D_112905_1,  Ap5,  E_10404,  EQ117287_36,  119292_15,  117290_6,  T_120374_1,  D_122773_32,  D_124855_7,  Q_114785_1,  E_10469,  Q_111342_6,  D_115865_2,  3081,  4026,  5110,  t_127633_1,  1120,  E_10203,  e_10199,  D_119777_5,  EQ121349_14,  117294_11,  2083,  1182,  5018,  D_124816_12,  113811_2,  EQ128001_18,  T_124361_3,  8039,  t_123983_3,  T_122810_1,  D_126141_4,  T_125804_1,  D_127015_7,  D_121300_2,  3057,  2074,  D_120424_2,  1121,  7079,  2066,  EQ112288_5,  T_112862_1,  E_10253,  D_128625_1,  Ap13,  E_10497,  T_111289_4,  T_124866_2,  1080,  t_125317_2,  T_110814_1,  115820_10,  1090,  D_115779_4,  D_112775_1,  Ap4,  T_112797_3,  D_110833_8_B,  T_112773_4,  T_127004_1,  T_112282_1,  D_113847_2,  119799_10,  EQ114283_28,  D_113802_2,  1035,  124792_25,  T_111278_1,  114786_38,  1031,  E_10167,  7008,  Ap1,  112285_27,  E_10458,  D_114298_6,  4061,  D_127055_2,  d_114801_1,  114783_18,  10148,  E_10414,  D_117278_1,  3013,  1107,  117293_1,  D_118783_1,  2016,  T_128012_2_G,  T_121775_26,  D_116808_1,  116879_10,  D_111865_3,  T_126075_3,  t_117276_6,  115278_30,  EQ126505_31,  112301_9,  T_110774_4,  4049,  D_116772_55,  3024,  112791_7,  113288_4,  d_113846_1,  EQ117782_6,  D_127542_1,  t_128520_1,  D_116808_2,  125369_8,  T_128554_1,  E_10473,  T_110794_2,  1165,  T_11325_3,  T_111325_2,  E_10319,  T_119326_5,  d_125271_2,  d_121304_8,  D_128191_1,  D_119287_1,  T_111275_12,  114299_5,  d_118798_6,  T_127540_1,  EQ115778_88,  T_111299_2,  T_125285_8,  d_117312_6,  5038,  E_10157,  4039,  115292_7,  e_10436,  EQ117776_19,  D_128501_19,  D_128501_1,  T_115272_4,  EQ115272_9,  D_117281_4,  T_126605_1,  D_123776_5,  D_121371_1,  D_110812_12,  T_113290_1,  114782_4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Loci successfully used only in the genome scan approach (</w:t>
            </w:r>
            <w:r>
              <w:rPr>
                <w:rFonts w:cs="Times New Roman" w:ascii="Times New Roman" w:hAnsi="Times New Roman"/>
                <w:i/>
                <w:lang w:val="en-US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>=136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3,  1105,  112291_2,  1130,  117378_4,  117796_16,  119351_10,  120272_12,  121810_4,  2047,  3021,  3056,  4007,  4009,  4052,  5001,  6018,  6039,  Ap18,  d_110790_1,  d_111280_1,  D_112280_3,  D_112776_11,  D_114326_1,  d_115785_2,  D_115802_2,  D_116897_1,  d_116974_1,  D_117328_2,  D_117512_1,  d_117781_10,  D_119284_1,  D_119783_3,  D_119819_1,  d_120801_1,  D_121798_5,  D_122777_2,  D_122833_2,  D_122967_2,  D_123284_5,  D_123314_1,  D_123812_1,  D_123838_1,  D_124291_8,  D_124353_2,  D_126089_2,  D_127007_10,  d_127119_2,  D_127502_15,  D_127579_1,  D_128013_10,  D_128051_6,  E_10156,  E_10160,  E_10339,  E_10445,  EQ111774_15,  EQ114281_8,  EQ115799_22,  EQ118282_13,  EQ119774_21,  EQ121772_12,  Q_116274_17,  Q_121782_1,  Q_123281_5,  Q_124276_9,  Q_124782_1,  t_110797_1,  T_111491_2,  T_112277_6,  T_112827_1,  t_113792_9,  T_115838_1,  T_115843_27,  T_117297_1,  T_117781_9,  T_117861_1,  T_118790_29,  t_119294_5,  T_119302_1,  T_119335_2,  T_121390_2,  T_121783_3,  T_121814_1,  T_123786_1,  t_123796_4,  T_125324_2,  T_125832_2,  T_127119_1,  T_128006_1,  10017,  10024,  10084,  10139,  1060,  1141,  1168,  116830_45,  117272_16,  118300_1,  118780_11,  120277_6,  124284_11,  125279_9,  126044_9,  126104_4,  128093_26,  2033,  2056,  3004,  5086,  5093,  6019,  6058,  7006,  7023,  7047,  8002,  8008,  8035,  8041,  8045,  8046,  9010,  D_117274_31,  D_122315_1,  D_122425_3,  D_124278_8,  D_124288_1,  D_124381_9,  D_128003_30,  E_10435,  Q_125794_1,  T_111294_1,  T_119335_1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Loci successfully used only in the genetic mapping / QTL approach (</w:t>
            </w:r>
            <w:r>
              <w:rPr>
                <w:rFonts w:cs="Times New Roman" w:ascii="Times New Roman" w:hAnsi="Times New Roman"/>
                <w:i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4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13, 2087, 111910_7, Ap1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3:27:00Z</dcterms:created>
  <dc:creator>user</dc:creator>
  <dc:description/>
  <cp:keywords/>
  <dc:language>en-US</dc:language>
  <cp:lastModifiedBy>igepp</cp:lastModifiedBy>
  <dcterms:modified xsi:type="dcterms:W3CDTF">2014-07-31T07:53:00Z</dcterms:modified>
  <cp:revision>11</cp:revision>
  <dc:subject/>
  <dc:title/>
</cp:coreProperties>
</file>